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559C0" w14:textId="737A7D4A" w:rsidR="00F31C29" w:rsidRDefault="00F31C29" w:rsidP="00F31C2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Table. Total ischemic time and its components before and during </w:t>
      </w:r>
      <w:r w:rsidR="00E04083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vid-19 era divided according to the admission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month</w:t>
      </w:r>
      <w:proofErr w:type="gramEnd"/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620"/>
        <w:gridCol w:w="1293"/>
        <w:gridCol w:w="1388"/>
        <w:gridCol w:w="992"/>
        <w:gridCol w:w="1150"/>
        <w:gridCol w:w="1036"/>
        <w:gridCol w:w="871"/>
      </w:tblGrid>
      <w:tr w:rsidR="00F31C29" w:rsidRPr="007E5156" w14:paraId="72358C51" w14:textId="77777777" w:rsidTr="005B25F9">
        <w:trPr>
          <w:trHeight w:val="842"/>
        </w:trPr>
        <w:tc>
          <w:tcPr>
            <w:tcW w:w="2620" w:type="dxa"/>
            <w:vMerge w:val="restart"/>
          </w:tcPr>
          <w:p w14:paraId="39B0E382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3673" w:type="dxa"/>
            <w:gridSpan w:val="3"/>
          </w:tcPr>
          <w:p w14:paraId="5214B403" w14:textId="77777777" w:rsidR="00F31C29" w:rsidRPr="007E5156" w:rsidRDefault="00F31C29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ch</w:t>
            </w:r>
          </w:p>
        </w:tc>
        <w:tc>
          <w:tcPr>
            <w:tcW w:w="3057" w:type="dxa"/>
            <w:gridSpan w:val="3"/>
          </w:tcPr>
          <w:p w14:paraId="7F4AC35C" w14:textId="77777777" w:rsidR="00F31C29" w:rsidRPr="007E5156" w:rsidRDefault="00F31C29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ril</w:t>
            </w:r>
          </w:p>
        </w:tc>
      </w:tr>
      <w:tr w:rsidR="00F31C29" w:rsidRPr="007E5156" w14:paraId="69A945FD" w14:textId="77777777" w:rsidTr="005B25F9">
        <w:trPr>
          <w:trHeight w:val="842"/>
        </w:trPr>
        <w:tc>
          <w:tcPr>
            <w:tcW w:w="2620" w:type="dxa"/>
            <w:vMerge/>
          </w:tcPr>
          <w:p w14:paraId="0B54EED9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3" w:type="dxa"/>
          </w:tcPr>
          <w:p w14:paraId="545BB234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Covid-19 e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=182</w:t>
            </w:r>
          </w:p>
        </w:tc>
        <w:tc>
          <w:tcPr>
            <w:tcW w:w="1388" w:type="dxa"/>
          </w:tcPr>
          <w:p w14:paraId="5CD057A5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Control peri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=180</w:t>
            </w:r>
          </w:p>
        </w:tc>
        <w:tc>
          <w:tcPr>
            <w:tcW w:w="992" w:type="dxa"/>
          </w:tcPr>
          <w:p w14:paraId="3FBF3E37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150" w:type="dxa"/>
          </w:tcPr>
          <w:p w14:paraId="26C2A5B0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Covid-19 e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=242</w:t>
            </w:r>
          </w:p>
        </w:tc>
        <w:tc>
          <w:tcPr>
            <w:tcW w:w="1036" w:type="dxa"/>
          </w:tcPr>
          <w:p w14:paraId="145B2562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Control peri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=237</w:t>
            </w:r>
          </w:p>
        </w:tc>
        <w:tc>
          <w:tcPr>
            <w:tcW w:w="871" w:type="dxa"/>
          </w:tcPr>
          <w:p w14:paraId="07B5EF48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F31C29" w:rsidRPr="006A1A23" w14:paraId="4A283589" w14:textId="77777777" w:rsidTr="005B25F9">
        <w:trPr>
          <w:trHeight w:val="1223"/>
        </w:trPr>
        <w:tc>
          <w:tcPr>
            <w:tcW w:w="2620" w:type="dxa"/>
          </w:tcPr>
          <w:p w14:paraId="1DEEFAE4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32DD">
              <w:rPr>
                <w:rFonts w:asciiTheme="majorBidi" w:hAnsiTheme="majorBidi" w:cstheme="majorBidi"/>
                <w:sz w:val="24"/>
                <w:szCs w:val="24"/>
              </w:rPr>
              <w:t>Time from symptom onset to hospital admission (minute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E332DD">
              <w:rPr>
                <w:rFonts w:asciiTheme="majorBidi" w:hAnsiTheme="majorBidi" w:cstheme="majorBidi"/>
                <w:sz w:val="24"/>
                <w:szCs w:val="24"/>
              </w:rPr>
              <w:t xml:space="preserve"> medi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332DD"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93" w:type="dxa"/>
          </w:tcPr>
          <w:p w14:paraId="741BB998" w14:textId="77777777" w:rsidR="00F31C29" w:rsidRPr="00993ED8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93ED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80 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6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6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88" w:type="dxa"/>
          </w:tcPr>
          <w:p w14:paraId="66ABE1F8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 (90,239)</w:t>
            </w:r>
          </w:p>
        </w:tc>
        <w:tc>
          <w:tcPr>
            <w:tcW w:w="992" w:type="dxa"/>
          </w:tcPr>
          <w:p w14:paraId="6B08DAB5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  <w:tc>
          <w:tcPr>
            <w:tcW w:w="1150" w:type="dxa"/>
          </w:tcPr>
          <w:p w14:paraId="4DBB3602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9 (98,700)</w:t>
            </w:r>
          </w:p>
        </w:tc>
        <w:tc>
          <w:tcPr>
            <w:tcW w:w="1036" w:type="dxa"/>
          </w:tcPr>
          <w:p w14:paraId="2213C611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 (71,259)</w:t>
            </w:r>
          </w:p>
        </w:tc>
        <w:tc>
          <w:tcPr>
            <w:tcW w:w="871" w:type="dxa"/>
          </w:tcPr>
          <w:p w14:paraId="6BA23DC2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31C29" w:rsidRPr="006A1A23" w14:paraId="5917CEC2" w14:textId="77777777" w:rsidTr="005B25F9">
        <w:tc>
          <w:tcPr>
            <w:tcW w:w="2620" w:type="dxa"/>
          </w:tcPr>
          <w:p w14:paraId="039A9E91" w14:textId="77777777" w:rsidR="00F31C29" w:rsidRPr="007E5156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32DD">
              <w:rPr>
                <w:rFonts w:asciiTheme="majorBidi" w:hAnsiTheme="majorBidi" w:cstheme="majorBidi"/>
                <w:sz w:val="24"/>
                <w:szCs w:val="24"/>
              </w:rPr>
              <w:t>Time from hospital admission to reperfusion (minute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E332DD">
              <w:rPr>
                <w:rFonts w:asciiTheme="majorBidi" w:hAnsiTheme="majorBidi" w:cstheme="majorBidi"/>
                <w:sz w:val="24"/>
                <w:szCs w:val="24"/>
              </w:rPr>
              <w:t xml:space="preserve"> medi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332DD">
              <w:rPr>
                <w:rFonts w:asciiTheme="majorBidi" w:hAnsiTheme="majorBidi" w:cstheme="majorBidi"/>
                <w:sz w:val="24"/>
                <w:szCs w:val="24"/>
              </w:rPr>
              <w:t>IQR)</w:t>
            </w:r>
          </w:p>
        </w:tc>
        <w:tc>
          <w:tcPr>
            <w:tcW w:w="1293" w:type="dxa"/>
          </w:tcPr>
          <w:p w14:paraId="5DC1D353" w14:textId="77777777" w:rsidR="00F31C29" w:rsidRPr="00993ED8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93ED8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88" w:type="dxa"/>
          </w:tcPr>
          <w:p w14:paraId="6FD50F43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6A1A2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,77</w:t>
            </w:r>
            <w:r w:rsidRPr="006A1A2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BB75DB2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2</w:t>
            </w:r>
          </w:p>
        </w:tc>
        <w:tc>
          <w:tcPr>
            <w:tcW w:w="1150" w:type="dxa"/>
          </w:tcPr>
          <w:p w14:paraId="24926649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Pr="006A1A2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,117</w:t>
            </w:r>
            <w:r w:rsidRPr="006A1A2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1F6AB239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6A1A2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,72</w:t>
            </w:r>
            <w:r w:rsidRPr="006A1A2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71" w:type="dxa"/>
          </w:tcPr>
          <w:p w14:paraId="5B43F4EB" w14:textId="77777777" w:rsidR="00F31C29" w:rsidRPr="006A1A23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2</w:t>
            </w:r>
          </w:p>
        </w:tc>
      </w:tr>
      <w:tr w:rsidR="00F31C29" w14:paraId="77BFCAA3" w14:textId="77777777" w:rsidTr="005B25F9">
        <w:tc>
          <w:tcPr>
            <w:tcW w:w="2620" w:type="dxa"/>
          </w:tcPr>
          <w:p w14:paraId="0163DE31" w14:textId="77777777" w:rsidR="00F31C29" w:rsidRPr="00E332DD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32DD">
              <w:rPr>
                <w:rFonts w:asciiTheme="majorBidi" w:hAnsiTheme="majorBidi" w:cstheme="majorBidi"/>
                <w:sz w:val="24"/>
                <w:szCs w:val="24"/>
              </w:rPr>
              <w:t>Time from symptom onset t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332DD">
              <w:rPr>
                <w:rFonts w:asciiTheme="majorBidi" w:hAnsiTheme="majorBidi" w:cstheme="majorBidi"/>
                <w:sz w:val="24"/>
                <w:szCs w:val="24"/>
              </w:rPr>
              <w:t>reperfusion (minute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E332DD">
              <w:rPr>
                <w:rFonts w:asciiTheme="majorBidi" w:hAnsiTheme="majorBidi" w:cstheme="majorBidi"/>
                <w:sz w:val="24"/>
                <w:szCs w:val="24"/>
              </w:rPr>
              <w:t xml:space="preserve"> medi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332DD">
              <w:rPr>
                <w:rFonts w:asciiTheme="majorBidi" w:hAnsiTheme="majorBidi" w:cstheme="majorBidi"/>
                <w:sz w:val="24"/>
                <w:szCs w:val="24"/>
              </w:rPr>
              <w:t>IQR)</w:t>
            </w:r>
          </w:p>
        </w:tc>
        <w:tc>
          <w:tcPr>
            <w:tcW w:w="1293" w:type="dxa"/>
          </w:tcPr>
          <w:p w14:paraId="6F4FBEFC" w14:textId="77777777" w:rsidR="00F31C29" w:rsidRPr="00993ED8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93ED8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67</w:t>
            </w:r>
            <w:r w:rsidRPr="00993E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88" w:type="dxa"/>
          </w:tcPr>
          <w:p w14:paraId="615ECACC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0 (126,287)</w:t>
            </w:r>
          </w:p>
        </w:tc>
        <w:tc>
          <w:tcPr>
            <w:tcW w:w="992" w:type="dxa"/>
          </w:tcPr>
          <w:p w14:paraId="0C96E63B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50" w:type="dxa"/>
          </w:tcPr>
          <w:p w14:paraId="140B0B0D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0 (163, 1083)</w:t>
            </w:r>
          </w:p>
        </w:tc>
        <w:tc>
          <w:tcPr>
            <w:tcW w:w="1036" w:type="dxa"/>
          </w:tcPr>
          <w:p w14:paraId="06B3AC3F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9 (120, 300)</w:t>
            </w:r>
          </w:p>
        </w:tc>
        <w:tc>
          <w:tcPr>
            <w:tcW w:w="871" w:type="dxa"/>
          </w:tcPr>
          <w:p w14:paraId="35E39B0B" w14:textId="77777777" w:rsidR="00F31C29" w:rsidRDefault="00F31C29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14:paraId="13CDC0A9" w14:textId="77777777" w:rsidR="00F31C29" w:rsidRDefault="00F31C29" w:rsidP="00F31C2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QR= interquartile range.</w:t>
      </w:r>
    </w:p>
    <w:sectPr w:rsidR="00F31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C29"/>
    <w:rsid w:val="000D1778"/>
    <w:rsid w:val="00E04083"/>
    <w:rsid w:val="00F3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A513"/>
  <w15:chartTrackingRefBased/>
  <w15:docId w15:val="{4A292F56-E58F-4B28-96A6-7357F532E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chn off28</cp:lastModifiedBy>
  <cp:revision>3</cp:revision>
  <dcterms:created xsi:type="dcterms:W3CDTF">2021-03-16T07:39:00Z</dcterms:created>
  <dcterms:modified xsi:type="dcterms:W3CDTF">2021-06-11T07:55:00Z</dcterms:modified>
</cp:coreProperties>
</file>